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C845A" w14:textId="5B871143" w:rsidR="00490268" w:rsidRPr="00CE2D6A" w:rsidRDefault="00000000" w:rsidP="00490268">
      <w:pPr>
        <w:spacing w:line="480" w:lineRule="auto"/>
        <w:rPr>
          <w:rFonts w:ascii="Times New Roman" w:eastAsiaTheme="minorHAnsi" w:hAnsi="Times New Roman" w:cs="Times New Roman"/>
          <w:b/>
          <w:bCs/>
          <w:sz w:val="36"/>
          <w:szCs w:val="36"/>
        </w:rPr>
      </w:pPr>
      <w:r w:rsidRPr="00CE2D6A">
        <w:rPr>
          <w:rFonts w:ascii="Times New Roman" w:eastAsiaTheme="minorHAnsi" w:hAnsi="Times New Roman" w:cs="Times New Roman"/>
          <w:b/>
          <w:bCs/>
          <w:sz w:val="36"/>
          <w:szCs w:val="36"/>
        </w:rPr>
        <w:t xml:space="preserve">Supplementary </w:t>
      </w:r>
      <w:r w:rsidR="00517BD6" w:rsidRPr="00CE2D6A">
        <w:rPr>
          <w:rFonts w:ascii="Times New Roman" w:eastAsiaTheme="minorHAnsi" w:hAnsi="Times New Roman" w:cs="Times New Roman"/>
          <w:b/>
          <w:bCs/>
          <w:sz w:val="36"/>
          <w:szCs w:val="36"/>
        </w:rPr>
        <w:t>t</w:t>
      </w:r>
      <w:r w:rsidRPr="00CE2D6A">
        <w:rPr>
          <w:rFonts w:ascii="Times New Roman" w:eastAsiaTheme="minorHAnsi" w:hAnsi="Times New Roman" w:cs="Times New Roman"/>
          <w:b/>
          <w:bCs/>
          <w:sz w:val="36"/>
          <w:szCs w:val="36"/>
        </w:rPr>
        <w:t>able</w:t>
      </w:r>
    </w:p>
    <w:p w14:paraId="17F14C00" w14:textId="7E7B80A2" w:rsidR="00B43CFC" w:rsidRDefault="00B43CFC" w:rsidP="00490268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E2D20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E2D20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B32E2A">
        <w:rPr>
          <w:rFonts w:ascii="Times New Roman" w:hAnsi="Times New Roman" w:cs="Times New Roman"/>
          <w:sz w:val="22"/>
        </w:rPr>
        <w:t>C</w:t>
      </w:r>
      <w:r w:rsidRPr="00B43CFC">
        <w:rPr>
          <w:rFonts w:ascii="Times New Roman" w:hAnsi="Times New Roman" w:cs="Times New Roman"/>
          <w:sz w:val="22"/>
        </w:rPr>
        <w:t>onfiguration of Cell-Mock-003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W w:w="7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Description w:val="NBRCヒト常在微生物カクテルに含まれる20種類の微生物"/>
      </w:tblPr>
      <w:tblGrid>
        <w:gridCol w:w="4180"/>
        <w:gridCol w:w="1660"/>
        <w:gridCol w:w="1780"/>
      </w:tblGrid>
      <w:tr w:rsidR="00B43CFC" w14:paraId="7DEF2910" w14:textId="77777777" w:rsidTr="00B43CFC">
        <w:trPr>
          <w:trHeight w:val="375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A00EB3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Bacteri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60DFA5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NBRC numb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05EBB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Gram stain</w:t>
            </w:r>
          </w:p>
        </w:tc>
      </w:tr>
      <w:tr w:rsidR="00B43CFC" w14:paraId="63A59742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73D3A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Anaerostipes cacca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C1FF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4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32B00" w14:textId="7544EF77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42CC5751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8AD58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Bifidobacterium long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EF829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3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32C03" w14:textId="4D8679F4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37D521DA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E8B4E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Bifidobacterium longum </w:t>
            </w: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subsp.</w:t>
            </w: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 long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F0BF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4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ABF2D" w14:textId="40B2AC98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43C41B7D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06F75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Blautia parvul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8505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35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BB60F" w14:textId="4AA454B0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48EC1A37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F7389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Collinsella aerofacie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228A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5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9E4D2" w14:textId="66A7AD68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7B30F2F7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6863A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Enterocloster clostridioform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152C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3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60F202" w14:textId="28CAD9F7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17C74738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5EF6F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Flavonifractor plauti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38FC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8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D9F635" w14:textId="0F208F69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065405D6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03DB7A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Lactobacillus delbruecki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B0A2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2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10247A" w14:textId="48A5F8F8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2CE08EC7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7087FB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Mediterraneibacter gnav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D9A3E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4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32008" w14:textId="01020AD9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6BC2A877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220CB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Akkermansia muciniphil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D494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43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27FA85" w14:textId="73111786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Negative</w:t>
            </w:r>
          </w:p>
        </w:tc>
      </w:tr>
      <w:tr w:rsidR="00B43CFC" w14:paraId="6619FB20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5C9A7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Bacteroides uniform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DF37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3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108C3" w14:textId="7E20E7D0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Negative</w:t>
            </w:r>
          </w:p>
        </w:tc>
      </w:tr>
      <w:tr w:rsidR="00B43CFC" w14:paraId="13EB04F8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3F61C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Escherichia col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50D6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33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BAF236" w14:textId="3500A30E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Negative</w:t>
            </w:r>
          </w:p>
        </w:tc>
      </w:tr>
      <w:tr w:rsidR="00B43CFC" w14:paraId="5DDBEED8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2A619B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Parabacteroides distason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440A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8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11E71C" w14:textId="564809F9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Negative</w:t>
            </w:r>
          </w:p>
        </w:tc>
      </w:tr>
      <w:tr w:rsidR="00B43CFC" w14:paraId="18AF79EE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6ADDB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Streptococcus muta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9F25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955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E408E" w14:textId="13E6BB18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6B48CD58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E559FB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Cutibacterium acnes </w:t>
            </w: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subsp. </w:t>
            </w: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acn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C6B3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8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8BD08" w14:textId="58ADBCC4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13F8942A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AA978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Staphylococcus epidermid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4E37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138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963DA" w14:textId="679C76D2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1C0815DD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58CD4C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Bacillus subtil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C5BB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3719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569112" w14:textId="763FA8CB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Positive</w:t>
            </w:r>
          </w:p>
        </w:tc>
      </w:tr>
      <w:tr w:rsidR="00B43CFC" w14:paraId="00F548EF" w14:textId="77777777" w:rsidTr="00B43CFC">
        <w:trPr>
          <w:trHeight w:val="37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B8D35" w14:textId="77777777" w:rsidR="00B43CFC" w:rsidRDefault="00B43CFC">
            <w:pP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222222"/>
                <w:sz w:val="22"/>
                <w:szCs w:val="22"/>
              </w:rPr>
              <w:t>Pseudomonas putid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26DB" w14:textId="77777777" w:rsidR="00B43CFC" w:rsidRDefault="00B43CF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14164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D0A276" w14:textId="1AAE0519" w:rsidR="00B43CFC" w:rsidRDefault="00B32E2A">
            <w:pPr>
              <w:jc w:val="center"/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222222"/>
                <w:sz w:val="22"/>
                <w:szCs w:val="22"/>
              </w:rPr>
              <w:t>Negative</w:t>
            </w:r>
          </w:p>
        </w:tc>
      </w:tr>
    </w:tbl>
    <w:p w14:paraId="2D288F0B" w14:textId="3C27C1E8" w:rsidR="000A7655" w:rsidRPr="00DE2D20" w:rsidRDefault="000A7655" w:rsidP="007C2F9A">
      <w:pPr>
        <w:spacing w:line="480" w:lineRule="auto"/>
        <w:rPr>
          <w:rFonts w:ascii="Times New Roman" w:hAnsi="Times New Roman" w:cs="Times New Roman"/>
          <w:sz w:val="22"/>
        </w:rPr>
      </w:pPr>
    </w:p>
    <w:sectPr w:rsidR="000A7655" w:rsidRPr="00DE2D20" w:rsidSect="00A919BA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05FF83" w14:textId="77777777" w:rsidR="00E868A9" w:rsidRDefault="00E868A9" w:rsidP="009E2E6D">
      <w:r>
        <w:separator/>
      </w:r>
    </w:p>
  </w:endnote>
  <w:endnote w:type="continuationSeparator" w:id="0">
    <w:p w14:paraId="278515D6" w14:textId="77777777" w:rsidR="00E868A9" w:rsidRDefault="00E868A9" w:rsidP="009E2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AEC267" w14:textId="77777777" w:rsidR="00E868A9" w:rsidRDefault="00E868A9" w:rsidP="009E2E6D">
      <w:r>
        <w:separator/>
      </w:r>
    </w:p>
  </w:footnote>
  <w:footnote w:type="continuationSeparator" w:id="0">
    <w:p w14:paraId="77D3E7FE" w14:textId="77777777" w:rsidR="00E868A9" w:rsidRDefault="00E868A9" w:rsidP="009E2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1AiITYwMTU1MzUyUdpeDU4uLM/DyQAsNaAE1fC5osAAAA"/>
    <w:docVar w:name="intellisampler_rd 13" w:val="13"/>
    <w:docVar w:name="intellisampler_rd 17" w:val="17"/>
    <w:docVar w:name="intellisampler_rd 20" w:val="20"/>
    <w:docVar w:name="intellisampler_rd 26" w:val="26"/>
    <w:docVar w:name="is_review_method" w:val="Normal"/>
    <w:docVar w:name="is_sampling_method" w:val="categorical"/>
  </w:docVars>
  <w:rsids>
    <w:rsidRoot w:val="000A7655"/>
    <w:rsid w:val="00046ABA"/>
    <w:rsid w:val="00047FE5"/>
    <w:rsid w:val="00061A07"/>
    <w:rsid w:val="00067414"/>
    <w:rsid w:val="000708B4"/>
    <w:rsid w:val="000A7655"/>
    <w:rsid w:val="000D661C"/>
    <w:rsid w:val="001200BD"/>
    <w:rsid w:val="001474A1"/>
    <w:rsid w:val="00176124"/>
    <w:rsid w:val="001E7310"/>
    <w:rsid w:val="00213F8F"/>
    <w:rsid w:val="00237D35"/>
    <w:rsid w:val="00242CAE"/>
    <w:rsid w:val="00246D84"/>
    <w:rsid w:val="002862FC"/>
    <w:rsid w:val="00295A08"/>
    <w:rsid w:val="002C37EF"/>
    <w:rsid w:val="003028F4"/>
    <w:rsid w:val="00341BBB"/>
    <w:rsid w:val="00351276"/>
    <w:rsid w:val="003713FB"/>
    <w:rsid w:val="003D7856"/>
    <w:rsid w:val="004208C2"/>
    <w:rsid w:val="00421695"/>
    <w:rsid w:val="00432D5C"/>
    <w:rsid w:val="00442E69"/>
    <w:rsid w:val="004514FE"/>
    <w:rsid w:val="004774DC"/>
    <w:rsid w:val="00487CCB"/>
    <w:rsid w:val="00490268"/>
    <w:rsid w:val="004A534F"/>
    <w:rsid w:val="004F17E5"/>
    <w:rsid w:val="00517BD6"/>
    <w:rsid w:val="0052211A"/>
    <w:rsid w:val="00526674"/>
    <w:rsid w:val="00597BD2"/>
    <w:rsid w:val="00643D64"/>
    <w:rsid w:val="00665923"/>
    <w:rsid w:val="006B37D8"/>
    <w:rsid w:val="00703FB8"/>
    <w:rsid w:val="00741BE9"/>
    <w:rsid w:val="00773403"/>
    <w:rsid w:val="007C22D1"/>
    <w:rsid w:val="007C2F9A"/>
    <w:rsid w:val="007D1AC5"/>
    <w:rsid w:val="0080457D"/>
    <w:rsid w:val="00804E93"/>
    <w:rsid w:val="0083053A"/>
    <w:rsid w:val="00861246"/>
    <w:rsid w:val="008623BE"/>
    <w:rsid w:val="008A74E0"/>
    <w:rsid w:val="008C13E0"/>
    <w:rsid w:val="009111E9"/>
    <w:rsid w:val="00933B37"/>
    <w:rsid w:val="009519B4"/>
    <w:rsid w:val="009D3BC8"/>
    <w:rsid w:val="009E2E6D"/>
    <w:rsid w:val="00A37F17"/>
    <w:rsid w:val="00A56163"/>
    <w:rsid w:val="00A919BA"/>
    <w:rsid w:val="00AA4EEC"/>
    <w:rsid w:val="00AD0840"/>
    <w:rsid w:val="00AE2215"/>
    <w:rsid w:val="00B32E2A"/>
    <w:rsid w:val="00B4124F"/>
    <w:rsid w:val="00B43CFC"/>
    <w:rsid w:val="00B4606E"/>
    <w:rsid w:val="00B52A42"/>
    <w:rsid w:val="00B61151"/>
    <w:rsid w:val="00B6416C"/>
    <w:rsid w:val="00B730F2"/>
    <w:rsid w:val="00B76229"/>
    <w:rsid w:val="00B97EEA"/>
    <w:rsid w:val="00BA3089"/>
    <w:rsid w:val="00BA4164"/>
    <w:rsid w:val="00BE061E"/>
    <w:rsid w:val="00C07FA0"/>
    <w:rsid w:val="00C155C6"/>
    <w:rsid w:val="00C613B2"/>
    <w:rsid w:val="00C648C6"/>
    <w:rsid w:val="00CA1919"/>
    <w:rsid w:val="00CB0E17"/>
    <w:rsid w:val="00CE0DC3"/>
    <w:rsid w:val="00CE2D6A"/>
    <w:rsid w:val="00CF0A2C"/>
    <w:rsid w:val="00D63A38"/>
    <w:rsid w:val="00D73D44"/>
    <w:rsid w:val="00D97284"/>
    <w:rsid w:val="00DE2D20"/>
    <w:rsid w:val="00DE5CBC"/>
    <w:rsid w:val="00E16A44"/>
    <w:rsid w:val="00E240C7"/>
    <w:rsid w:val="00E42C46"/>
    <w:rsid w:val="00E46831"/>
    <w:rsid w:val="00E61589"/>
    <w:rsid w:val="00E61C60"/>
    <w:rsid w:val="00E65D18"/>
    <w:rsid w:val="00E672CB"/>
    <w:rsid w:val="00E85667"/>
    <w:rsid w:val="00E868A9"/>
    <w:rsid w:val="00EB1372"/>
    <w:rsid w:val="00ED0900"/>
    <w:rsid w:val="00ED588C"/>
    <w:rsid w:val="00F34E8F"/>
    <w:rsid w:val="00F607ED"/>
    <w:rsid w:val="00FB256E"/>
    <w:rsid w:val="00FB4F1C"/>
    <w:rsid w:val="00FB7C7A"/>
    <w:rsid w:val="00FC131D"/>
    <w:rsid w:val="00FC1EC2"/>
    <w:rsid w:val="00FC2304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C27F37"/>
  <w15:chartTrackingRefBased/>
  <w15:docId w15:val="{04953AE1-C930-4495-BE23-2F55F702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CF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A765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765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765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765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765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765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765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765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765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76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76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765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A76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76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76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76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76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76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765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7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765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76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765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文 (文字)"/>
    <w:basedOn w:val="a0"/>
    <w:link w:val="a7"/>
    <w:uiPriority w:val="29"/>
    <w:rsid w:val="000A76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765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21">
    <w:name w:val="Intense Emphasis"/>
    <w:basedOn w:val="a0"/>
    <w:uiPriority w:val="21"/>
    <w:qFormat/>
    <w:rsid w:val="000A76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765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23">
    <w:name w:val="引用文 2 (文字)"/>
    <w:basedOn w:val="a0"/>
    <w:link w:val="22"/>
    <w:uiPriority w:val="30"/>
    <w:rsid w:val="000A76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765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919B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ヘッダー (文字)"/>
    <w:basedOn w:val="a0"/>
    <w:link w:val="aa"/>
    <w:uiPriority w:val="99"/>
    <w:rsid w:val="00A919BA"/>
  </w:style>
  <w:style w:type="paragraph" w:styleId="ac">
    <w:name w:val="footer"/>
    <w:basedOn w:val="a"/>
    <w:link w:val="ad"/>
    <w:uiPriority w:val="99"/>
    <w:unhideWhenUsed/>
    <w:rsid w:val="00A919B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フッター (文字)"/>
    <w:basedOn w:val="a0"/>
    <w:link w:val="ac"/>
    <w:uiPriority w:val="99"/>
    <w:rsid w:val="00A919BA"/>
  </w:style>
  <w:style w:type="character" w:styleId="ae">
    <w:name w:val="line number"/>
    <w:basedOn w:val="a0"/>
    <w:uiPriority w:val="99"/>
    <w:semiHidden/>
    <w:unhideWhenUsed/>
    <w:rsid w:val="00A919BA"/>
  </w:style>
  <w:style w:type="character" w:styleId="af">
    <w:name w:val="annotation reference"/>
    <w:basedOn w:val="a0"/>
    <w:unhideWhenUsed/>
    <w:rsid w:val="00490268"/>
    <w:rPr>
      <w:sz w:val="18"/>
      <w:szCs w:val="18"/>
    </w:rPr>
  </w:style>
  <w:style w:type="paragraph" w:styleId="af0">
    <w:name w:val="annotation text"/>
    <w:aliases w:val=" Char11,Char11,Char11 Char Char"/>
    <w:basedOn w:val="a"/>
    <w:link w:val="af1"/>
    <w:unhideWhenUsed/>
    <w:qFormat/>
    <w:rsid w:val="00490268"/>
    <w:pPr>
      <w:widowControl w:val="0"/>
    </w:pPr>
    <w:rPr>
      <w:rFonts w:ascii="Times New Roman" w:eastAsiaTheme="minorEastAsia" w:hAnsi="Times New Roman" w:cstheme="minorBidi"/>
      <w:kern w:val="2"/>
      <w:sz w:val="21"/>
      <w:szCs w:val="22"/>
    </w:rPr>
  </w:style>
  <w:style w:type="character" w:customStyle="1" w:styleId="af1">
    <w:name w:val="コメント文字列 (文字)"/>
    <w:aliases w:val=" Char11 (文字),Char11 (文字),Char11 Char Char (文字)"/>
    <w:basedOn w:val="a0"/>
    <w:link w:val="af0"/>
    <w:uiPriority w:val="99"/>
    <w:qFormat/>
    <w:rsid w:val="00490268"/>
    <w:rPr>
      <w:rFonts w:ascii="Times New Roman" w:hAnsi="Times New Roman"/>
    </w:rPr>
  </w:style>
  <w:style w:type="paragraph" w:styleId="af2">
    <w:name w:val="Revision"/>
    <w:hidden/>
    <w:uiPriority w:val="99"/>
    <w:semiHidden/>
    <w:rsid w:val="00295A08"/>
  </w:style>
  <w:style w:type="paragraph" w:styleId="af3">
    <w:name w:val="annotation subject"/>
    <w:basedOn w:val="af0"/>
    <w:next w:val="af0"/>
    <w:link w:val="af4"/>
    <w:uiPriority w:val="99"/>
    <w:semiHidden/>
    <w:unhideWhenUsed/>
    <w:rsid w:val="00295A08"/>
    <w:pPr>
      <w:jc w:val="both"/>
    </w:pPr>
    <w:rPr>
      <w:rFonts w:asciiTheme="minorHAnsi" w:hAnsiTheme="minorHAnsi"/>
      <w:b/>
      <w:bCs/>
      <w:sz w:val="20"/>
      <w:szCs w:val="20"/>
    </w:rPr>
  </w:style>
  <w:style w:type="character" w:customStyle="1" w:styleId="af4">
    <w:name w:val="コメント内容 (文字)"/>
    <w:basedOn w:val="af1"/>
    <w:link w:val="af3"/>
    <w:uiPriority w:val="99"/>
    <w:semiHidden/>
    <w:rsid w:val="00295A0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05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横田　遥</cp:lastModifiedBy>
  <cp:revision>58</cp:revision>
  <dcterms:created xsi:type="dcterms:W3CDTF">2024-07-11T01:25:00Z</dcterms:created>
  <dcterms:modified xsi:type="dcterms:W3CDTF">2025-04-15T23:21:00Z</dcterms:modified>
</cp:coreProperties>
</file>